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504"/>
          <w:tab w:val="center" w:pos="4252" w:leader="none"/>
        </w:tabs>
        <w:ind w:left="851" w:right="821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nivariate and multivariate analysis of possible risk factor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ycoplasma homin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genital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fections in women from Vitória da Conquista, Brazil, 2011.</w:t>
      </w:r>
    </w:p>
    <w:p>
      <w:pPr>
        <w:pStyle w:val="Header"/>
        <w:tabs>
          <w:tab w:val="clear" w:pos="8504"/>
          <w:tab w:val="center" w:pos="4252" w:leader="none"/>
        </w:tabs>
        <w:ind w:left="-142" w:right="1246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2418" w:type="dxa"/>
        <w:jc w:val="center"/>
        <w:tblInd w:w="0" w:type="dxa"/>
        <w:tblLayout w:type="fixed"/>
        <w:tblCellMar>
          <w:top w:w="17" w:type="dxa"/>
          <w:left w:w="85" w:type="dxa"/>
          <w:bottom w:w="0" w:type="dxa"/>
          <w:right w:w="85" w:type="dxa"/>
        </w:tblCellMar>
      </w:tblPr>
      <w:tblGrid>
        <w:gridCol w:w="1956"/>
        <w:gridCol w:w="1549"/>
        <w:gridCol w:w="20"/>
        <w:gridCol w:w="1568"/>
        <w:gridCol w:w="1412"/>
        <w:gridCol w:w="1043"/>
        <w:gridCol w:w="1291"/>
        <w:gridCol w:w="1291"/>
        <w:gridCol w:w="1291"/>
        <w:gridCol w:w="997"/>
      </w:tblGrid>
      <w:tr>
        <w:trPr>
          <w:trHeight w:val="232" w:hRule="atLeast"/>
        </w:trPr>
        <w:tc>
          <w:tcPr>
            <w:tcW w:w="19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pt-BR"/>
              </w:rPr>
              <w:t>Variables</w:t>
            </w:r>
          </w:p>
        </w:tc>
        <w:tc>
          <w:tcPr>
            <w:tcW w:w="15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4"/>
                <w:szCs w:val="14"/>
                <w:lang w:val="en-US" w:eastAsia="pt-BR"/>
              </w:rPr>
              <w:t>M. homini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Positive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  <w:lang w:val="en-US" w:eastAsia="pt-BR"/>
              </w:rPr>
              <w:t>M. homini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Negative</w:t>
            </w:r>
          </w:p>
        </w:tc>
        <w:tc>
          <w:tcPr>
            <w:tcW w:w="14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Odds Rati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IC 95%</w:t>
            </w:r>
          </w:p>
        </w:tc>
        <w:tc>
          <w:tcPr>
            <w:tcW w:w="10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Adjust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 xml:space="preserve">Odds Ratio 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4"/>
                <w:szCs w:val="14"/>
                <w:lang w:val="en-US" w:eastAsia="pt-BR"/>
              </w:rPr>
              <w:t>M. genitalium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Positive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  <w:lang w:val="en-US" w:eastAsia="pt-BR"/>
              </w:rPr>
              <w:t>M. genitaliu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Negative</w:t>
            </w:r>
          </w:p>
        </w:tc>
        <w:tc>
          <w:tcPr>
            <w:tcW w:w="12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Odds Rati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IC 95%</w:t>
            </w:r>
          </w:p>
        </w:tc>
        <w:tc>
          <w:tcPr>
            <w:tcW w:w="99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 xml:space="preserve">Adjusted Odds Ratio </w:t>
            </w:r>
          </w:p>
        </w:tc>
      </w:tr>
      <w:tr>
        <w:trPr>
          <w:trHeight w:val="230" w:hRule="atLeast"/>
        </w:trPr>
        <w:tc>
          <w:tcPr>
            <w:tcW w:w="19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= 96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= 206</w:t>
            </w:r>
          </w:p>
        </w:tc>
        <w:tc>
          <w:tcPr>
            <w:tcW w:w="14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</w:tc>
        <w:tc>
          <w:tcPr>
            <w:tcW w:w="10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= 85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= 217</w:t>
            </w:r>
          </w:p>
        </w:tc>
        <w:tc>
          <w:tcPr>
            <w:tcW w:w="12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</w:tc>
        <w:tc>
          <w:tcPr>
            <w:tcW w:w="9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</w:tr>
      <w:tr>
        <w:trPr>
          <w:trHeight w:val="53" w:hRule="atLeast"/>
        </w:trPr>
        <w:tc>
          <w:tcPr>
            <w:tcW w:w="19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(%)*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(%)†</w:t>
            </w:r>
          </w:p>
        </w:tc>
        <w:tc>
          <w:tcPr>
            <w:tcW w:w="14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</w:tc>
        <w:tc>
          <w:tcPr>
            <w:tcW w:w="10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(%)*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 (%)†</w:t>
            </w:r>
          </w:p>
        </w:tc>
        <w:tc>
          <w:tcPr>
            <w:tcW w:w="12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</w:tc>
        <w:tc>
          <w:tcPr>
            <w:tcW w:w="9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</w:tr>
      <w:tr>
        <w:trPr>
          <w:trHeight w:val="275" w:hRule="atLeast"/>
        </w:trPr>
        <w:tc>
          <w:tcPr>
            <w:tcW w:w="19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pt-BR"/>
              </w:rPr>
              <w:t>Demographic data</w:t>
            </w:r>
          </w:p>
        </w:tc>
        <w:tc>
          <w:tcPr>
            <w:tcW w:w="15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pt-BR"/>
              </w:rPr>
            </w:r>
          </w:p>
        </w:tc>
        <w:tc>
          <w:tcPr>
            <w:tcW w:w="158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</w:tc>
        <w:tc>
          <w:tcPr>
            <w:tcW w:w="1291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</w:tc>
        <w:tc>
          <w:tcPr>
            <w:tcW w:w="1291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</w:tc>
        <w:tc>
          <w:tcPr>
            <w:tcW w:w="1291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</w:tc>
        <w:tc>
          <w:tcPr>
            <w:tcW w:w="99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</w:tc>
      </w:tr>
      <w:tr>
        <w:trPr>
          <w:trHeight w:val="66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Region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Rural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Urb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1 (21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5 (78.1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51 (24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55 (75.2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0.85 [0.47-1.51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38 (44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47 (55.3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34 (15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83 (84.3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4.35 [2.47-7.64]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  <w:t>a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3.3 [1.8-6.1]</w:t>
            </w:r>
          </w:p>
        </w:tc>
      </w:tr>
      <w:tr>
        <w:trPr>
          <w:trHeight w:val="621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Reason for visi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  <w:t>5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 xml:space="preserve">Symptomatic 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Routin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30 (31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4 (68.1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56 (27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48 (72.5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23 [0.72-2.10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32 (39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50 (61.0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54 (25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62 (75.0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.29 [1.11-3.29]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  <w:t>b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.3 [0.7-2.4]</w:t>
            </w:r>
          </w:p>
        </w:tc>
      </w:tr>
      <w:tr>
        <w:trPr>
          <w:trHeight w:val="730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Ag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&lt; 25 years 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5 year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23 (24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73 (76.0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29 (14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77 (85.9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.92 [1.04-3.54]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  <w:t>b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.7 [0.9-3.2]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5 (17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0 (82.4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37 (17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80 (82.9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04 [0.53-2.01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70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Race</w:t>
            </w:r>
          </w:p>
          <w:p>
            <w:pPr>
              <w:pStyle w:val="Normal"/>
              <w:spacing w:lineRule="auto" w:line="36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Black /Indigenou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Caucasian/Asian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8 (81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8 (18.8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48 (71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58 (28.2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69 [0.93-3.08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6 [0.9-3.0]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6 (77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9 (22.4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60 (73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57 (26.3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23 [0.68-2.23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25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Education, yea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&lt; 12 </w:t>
            </w:r>
          </w:p>
          <w:p>
            <w:pPr>
              <w:pStyle w:val="Normal"/>
              <w:spacing w:lineRule="auto" w:line="36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1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3 (76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2 (23.2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32 (68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0 (31.2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50 [0.85-2.65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1 (72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3 (27.4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44 (70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59 (29.1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08 [0.61-1.91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592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Stable Relationship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No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4 (25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2 (75.0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39 (18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67 (81.1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47 [0.80-2.54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7 (20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8 (80.0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46 (21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71 (78.8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0.92 [0.49-1.73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71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pt-BR"/>
              </w:rPr>
              <w:t>Sexual Health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</w:tc>
      </w:tr>
      <w:tr>
        <w:trPr>
          <w:trHeight w:val="688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Menarche</w:t>
            </w: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&lt; 15 year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5 year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1 (74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5 (26.0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67 (81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39 (18.9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0.66 [0.37-1.17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8 (80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7 (20.0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70 (78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47 (21.7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10 [0.59-2.06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592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First Sexual Intercours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15 year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&gt; 15 year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8 (29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68 (70.8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4 (21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62 (78.6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51 [0.87-2.63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1 (24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64 (75.3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51 (23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66 (76.5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06 [0.59-1.91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89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Sexual Activi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  <w:t>1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Activ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Inactiv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92 (95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 (4.2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83 (89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2 (10.7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.76 [0.92-8.2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.5 [0.8-7.7]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81 (95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 (4.7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94 (89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2 (10.2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.29 [0.76-6.87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42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Libido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Decreased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Maintained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3 (45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52 (54.7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91 (44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13 (55.4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02 [0.63-1.67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36 (42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8 (57.1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98 (45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17 (54.4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0.89 [0.53-1.48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59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Sexual partners in lif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5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&lt; 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9 (9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87 (90.6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8 (8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87 (91.2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07 [0.46-2.48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0 (11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75 (88.2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7 (7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99 (92.1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56 [0.68-3.56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79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Sex partners last 3 month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1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on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87 (91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8 (8.4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75 (85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9 (14.2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80 [0.79-4.10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78 (94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5 (6.0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184 (85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32 (14.8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2.71 [1.01-7.22]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  <w:t>b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1.7 [0.6-4.9]</w:t>
            </w:r>
          </w:p>
        </w:tc>
      </w:tr>
      <w:tr>
        <w:trPr>
          <w:trHeight w:val="618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Condom use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Rare/Occasional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Alway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80 (86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3 (14.0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71 (85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9 (14.5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04 [0.51-2.11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0 (85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2 (14.6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81 (85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30 (14.2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0.96 [0.46-1.99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728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Hormonal contraception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o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32 (34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2 (66.0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78 (38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25 (61.6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0.82 [0.49-1.38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34 (40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50 (59.5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76 (35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37 (64.3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22 [0.73-2.05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83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Dyspareunia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  <w:t>2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o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8 (30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5 (69.9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64 (32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35 (67.8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0.90 [0.53-1.54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4 (28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59 (71.1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68 (32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41 (67.5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0.84 [0.48-1.47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3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Post coital Bleed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  <w:t>3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o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9 (9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86 (90.5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7 (8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81 (91.4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11 [0.47-2.60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8 (9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75 (90.4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8 (8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92 (91.4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1.13 [0.47-2.72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84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Dysuria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No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7 (17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79 (82.3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47 (22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59 (77.2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0.72 [0.39-1.34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20 (23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5 (76.5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44 (20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73 (79.7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21 [0.66-2.20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624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Pelvic pain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o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3 (44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53 (55.2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92 (44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14 (55.3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01 [0.61-1.63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3 (50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2 (49.4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92 (42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25 (57.6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39 [0.84-2.30]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</w:tr>
      <w:tr>
        <w:trPr>
          <w:trHeight w:val="578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  <w:t>Itch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4"/>
                <w:szCs w:val="14"/>
                <w:lang w:val="en-US" w:eastAsia="pt-BR"/>
              </w:rPr>
              <w:t>No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27 (28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69 (71.9)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63 (30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43 (69.4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0.88 [0.52-1.51]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35 (41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50 (58.8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55 (25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62 (74.7)</w:t>
            </w:r>
          </w:p>
        </w:tc>
        <w:tc>
          <w:tcPr>
            <w:tcW w:w="12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2.06 [1.21-3.50]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  <w:t>b</w:t>
            </w:r>
          </w:p>
        </w:tc>
        <w:tc>
          <w:tcPr>
            <w:tcW w:w="99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.6 [0.9-3.0]</w:t>
            </w:r>
          </w:p>
        </w:tc>
      </w:tr>
      <w:tr>
        <w:trPr>
          <w:trHeight w:val="687" w:hRule="atLeast"/>
        </w:trPr>
        <w:tc>
          <w:tcPr>
            <w:tcW w:w="19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Discharg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n-US"/>
              </w:rPr>
              <w:t>4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Yes</w:t>
            </w:r>
          </w:p>
          <w:p>
            <w:pPr>
              <w:pStyle w:val="Normal"/>
              <w:spacing w:lineRule="auto" w:line="360" w:before="0" w:after="0"/>
              <w:ind w:left="284" w:hanging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 xml:space="preserve">No 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43 (45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  <w:t>52 (54.7)</w:t>
            </w:r>
          </w:p>
        </w:tc>
        <w:tc>
          <w:tcPr>
            <w:tcW w:w="158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91 (44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15 (55.8)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1.04 [0.64-1.70]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pt-BR"/>
              </w:rPr>
              <w:t>–‡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48 (57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  <w:t>36 (42.9)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86 (39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31 (60.4)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2.03 [1.21-3.38]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  <w:t>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vertAlign w:val="superscript"/>
                <w:lang w:val="en-US" w:eastAsia="pt-BR"/>
              </w:rPr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 w:eastAsia="pt-BR"/>
              </w:rPr>
              <w:t>1.5 [0.8-2.8]</w:t>
            </w:r>
          </w:p>
        </w:tc>
      </w:tr>
    </w:tbl>
    <w:p>
      <w:pPr>
        <w:pStyle w:val="Normal"/>
        <w:spacing w:before="0" w:after="0"/>
        <w:ind w:left="851" w:right="1246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Missing observations: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exual life: loss of 1 (n=301)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dyspareunia: 10 dropouts and excluded women in inactive sexual life (n=292)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ostcoital bleeding: 9 dropouts and excluded women with inactive sexual life (n=293)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discharge: loss of 1 (n=301)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0"/>
          <w:szCs w:val="20"/>
          <w:lang w:val="en-US"/>
        </w:rPr>
        <w:t>reason of visit: loss of 4 (n=298).</w:t>
      </w:r>
    </w:p>
    <w:p>
      <w:pPr>
        <w:pStyle w:val="Normal"/>
        <w:spacing w:before="0" w:after="0"/>
        <w:ind w:left="851" w:right="1246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ercentage of total study population with characteristic testing positive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M. hominis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. genitalium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y qPCR.</w:t>
      </w:r>
    </w:p>
    <w:p>
      <w:pPr>
        <w:pStyle w:val="Normal"/>
        <w:spacing w:before="0" w:after="0"/>
        <w:ind w:left="851" w:right="1246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ercentage of total study population with characteristic testing negative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M. hominis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. genitalium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y qPCR.</w:t>
      </w:r>
    </w:p>
    <w:p>
      <w:pPr>
        <w:pStyle w:val="Normal"/>
        <w:spacing w:before="0" w:after="0"/>
        <w:ind w:left="851" w:right="1246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 w:eastAsia="pt-BR"/>
        </w:rPr>
        <w:t>§Sexual partners in the last 3 months.</w:t>
      </w:r>
    </w:p>
    <w:p>
      <w:pPr>
        <w:pStyle w:val="Normal"/>
        <w:spacing w:lineRule="auto" w:line="240" w:before="0" w:after="0"/>
        <w:ind w:left="851" w:right="1246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‡</w:t>
      </w:r>
      <w:r>
        <w:rPr>
          <w:rFonts w:cs="Times New Roman" w:ascii="Times New Roman" w:hAnsi="Times New Roman"/>
          <w:sz w:val="20"/>
          <w:szCs w:val="20"/>
          <w:lang w:val="en-US"/>
        </w:rPr>
        <w:t>Variables with a p-value greater than 0.10 were not included in the multivariate analysis.</w:t>
      </w:r>
    </w:p>
    <w:p>
      <w:pPr>
        <w:pStyle w:val="Normal"/>
        <w:spacing w:lineRule="auto" w:line="240" w:before="0" w:after="0"/>
        <w:ind w:left="851" w:right="1246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I, confidence interval</w:t>
      </w:r>
    </w:p>
    <w:p>
      <w:pPr>
        <w:pStyle w:val="Normal"/>
        <w:spacing w:lineRule="auto" w:line="240" w:before="0" w:after="0"/>
        <w:ind w:left="851" w:right="140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 </w:t>
      </w:r>
      <w:r>
        <w:rPr>
          <w:rFonts w:cs="Times New Roman" w:ascii="Times New Roman" w:hAnsi="Times New Roman"/>
          <w:sz w:val="20"/>
          <w:szCs w:val="20"/>
          <w:lang w:val="en-US"/>
        </w:rPr>
        <w:t>&lt; .001.</w:t>
      </w:r>
    </w:p>
    <w:p>
      <w:pPr>
        <w:pStyle w:val="Normal"/>
        <w:spacing w:lineRule="auto" w:line="240" w:before="0" w:after="0"/>
        <w:ind w:left="851" w:right="140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&lt; .05</w:t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Calibri" w:hAnsi="Calibri" w:eastAsia="Calibri" w:cs="Times New Roman"/>
      <w:lang w:val="en-US"/>
    </w:rPr>
  </w:style>
  <w:style w:type="character" w:styleId="RodapChar">
    <w:name w:val="Rodapé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4:04:00Z</dcterms:created>
  <dc:creator>Lucas Marques</dc:creator>
  <dc:description/>
  <cp:keywords/>
  <dc:language>en-US</dc:language>
  <cp:lastModifiedBy>Lucas Marques</cp:lastModifiedBy>
  <dcterms:modified xsi:type="dcterms:W3CDTF">2015-01-16T14:19:00Z</dcterms:modified>
  <cp:revision>2</cp:revision>
  <dc:subject/>
  <dc:title/>
</cp:coreProperties>
</file>